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260"/>
        <w:gridCol w:w="1170"/>
        <w:gridCol w:w="900"/>
        <w:gridCol w:w="1440"/>
        <w:gridCol w:w="1530"/>
        <w:gridCol w:w="1440"/>
        <w:gridCol w:w="1800"/>
      </w:tblGrid>
      <w:tr w:rsidR="00891597" w:rsidRPr="00891597" w14:paraId="73939D6F" w14:textId="77777777" w:rsidTr="00891597">
        <w:trPr>
          <w:trHeight w:val="348"/>
        </w:trPr>
        <w:tc>
          <w:tcPr>
            <w:tcW w:w="8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2794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linical History of COVID-19 Patients from Pakist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0221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69A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A185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1597" w:rsidRPr="00891597" w14:paraId="078928FC" w14:textId="77777777" w:rsidTr="00891597">
        <w:trPr>
          <w:trHeight w:val="158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BAC8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58A0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D457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E2B5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</w:rPr>
              <w:t>COVID-19 RT-PC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1651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s of Hospital Stay in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F53C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DFD3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ID-19 Sympto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9085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set of COVID-19 Sympto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1E31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</w:rPr>
              <w:t>COVID-19-Comme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2FD3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rway Procedures Performed</w:t>
            </w:r>
          </w:p>
        </w:tc>
      </w:tr>
      <w:tr w:rsidR="00891597" w:rsidRPr="00891597" w14:paraId="7241CA79" w14:textId="77777777" w:rsidTr="00891597">
        <w:trPr>
          <w:trHeight w:val="276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04A5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</w:rPr>
              <w:t>Severe COVID-19 Patients, n=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F12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3C6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65E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13B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5D6A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D03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7D2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387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79A9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891597" w:rsidRPr="00891597" w14:paraId="7CCE017D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17253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3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BC96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B03F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3B20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1C98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E1A1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C1A9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 xml:space="preserve">Moderate Headach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4966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9CF5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16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34C9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3857B29D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C00F0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6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CB9A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AF39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EC8A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3C93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B1F1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3B21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Moderat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3A07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041C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2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8913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Endotracheal Intubation</w:t>
            </w:r>
          </w:p>
        </w:tc>
      </w:tr>
      <w:tr w:rsidR="00891597" w:rsidRPr="00891597" w14:paraId="0B2BCB9C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BFD64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10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49C5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E026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00D7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1E12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77B3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EFC5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ARDS, Severe SOB, Mild chest p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29BA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907B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8DE7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527958F2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ED89E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11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9010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995B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1EA2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064A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26B5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D523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ARDS, Mild SOB, , Moderat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888E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9269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4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94CF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3EDC40A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619E1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12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B77A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DE6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2AB8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AFD8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E348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240A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ARDS, Mild SOB, Mild headache, Chills,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78BE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E139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30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1CA5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216DE62F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005D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lastRenderedPageBreak/>
              <w:t>Covid-14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FC46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D99D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4072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33D8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C667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4DE2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oderate SO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AFA5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2F80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1 day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3151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63D1FADC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45B17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15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735C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7FF5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CA9B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6BE6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3136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BAFF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Moderate headache,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B030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105E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8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B61C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01ADA5B9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1AA49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16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E564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0147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E080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7A6F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E816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6C3C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oderate SOB, Chills, Mild Chest Pain, , Moderat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26D9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2CC5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4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6E07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Endotracheal Intubation</w:t>
            </w:r>
          </w:p>
        </w:tc>
      </w:tr>
      <w:tr w:rsidR="00891597" w:rsidRPr="00891597" w14:paraId="61F5AB91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B6D0A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17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319B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F30D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279E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AA6A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8018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0507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ARDS, Severe SOB,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CDC8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5BA7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3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FCF6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14F9CD1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3B624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1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F3C1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16DA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9D44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16B6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13BE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5158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ARDS, Severe SOB,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8478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D757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12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F30A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Endotracheal Intubation</w:t>
            </w:r>
          </w:p>
        </w:tc>
      </w:tr>
      <w:tr w:rsidR="00891597" w:rsidRPr="00891597" w14:paraId="3D587CAE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D7FCF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20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D189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5446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D09D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E62D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238E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EDB1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ARDS, Moderate SOB, Mild headache, Chills, , Moderat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849B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0CB9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2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EEA1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23189C98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3FBC0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21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DB4B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B952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5882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5269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67AA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CF01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Chills,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2EFC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58E3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11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CD30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20D2C61E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C4006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lastRenderedPageBreak/>
              <w:t>Covid-22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0E09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627A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D089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0571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AB28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09BD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Severe SOB, Mild headache, Chills, , Sever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7986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E15E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3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A6C2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73991E0E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7331B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26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0743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740E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2302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AF7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E843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3AC0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 xml:space="preserve">ARDS, Severe SOB, Moderate chest pai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AF47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138F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10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4583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Endotracheal Intubation</w:t>
            </w:r>
          </w:p>
        </w:tc>
      </w:tr>
      <w:tr w:rsidR="00891597" w:rsidRPr="00891597" w14:paraId="3FEA6305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2E463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29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99F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0213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78F4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7AA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0DC9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BDB2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ARDS, Severe SO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3F34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827B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13 days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91B5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Endotracheal Intubation</w:t>
            </w:r>
          </w:p>
        </w:tc>
      </w:tr>
      <w:tr w:rsidR="00891597" w:rsidRPr="00891597" w14:paraId="1D879888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59A40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32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B3E2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C1AC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C68D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EAF1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FB48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EBC6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Chill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F595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3643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7F39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3CA05985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35C3D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44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6914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F8FF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3657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7E1B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BFE4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5E15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 xml:space="preserve">ARDS, Moderate SOB, Mild Chest Pai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2F61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7936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1 day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F392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2E77B19C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720AD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4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D732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66A3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5A6C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289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E02D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FF81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ARDS, Mild SOB,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CE86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CF97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BCEC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1B61464F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6BF0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49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AADD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C71F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CEE8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80DD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86FB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27B3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Mild headache, Moderate chest pain,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D247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C303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258B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2C785505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30D87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lastRenderedPageBreak/>
              <w:t>Covid-50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AE32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9841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E662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1347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78F4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077E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headache, Chills, Mild chest pain, , Sever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49BF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0C0E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1 day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62EA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65892024" w14:textId="77777777" w:rsidTr="00891597">
        <w:trPr>
          <w:trHeight w:val="276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7C02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</w:rPr>
              <w:t>Mild/moderate  COVID-19 Patients, n=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0E6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54D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848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2E7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96D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7057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83DC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7D07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464B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1597" w:rsidRPr="00891597" w14:paraId="3D94190F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2E67C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1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101F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5D95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FD2D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918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821E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92D4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 xml:space="preserve">Mild SOB, Mild headache, , Moderate cough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AC38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BD78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731F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090BB81E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22FDC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2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2FBD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436C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5672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3F3C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AF4C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C481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Severe SO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641C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5EAD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051B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03AE089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31A30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4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05B4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9D92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D8A4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DE9E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4352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76C3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Mild headache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F2E0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6B22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CEDD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5F6BF6CE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C190A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5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9777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8DA1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441C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B844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F22C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573C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Mild Chest Pain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8349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6A31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C0E4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521514FF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82E34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7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153E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CF56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E34A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696C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40FD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15F9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CD03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C95D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D140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518F7D5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3620B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lastRenderedPageBreak/>
              <w:t>Covid-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4E69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ED0E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FE6A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1AD9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D4C2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E526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BE6C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0298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6928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7EAE876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82C9B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19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3DA0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0F0D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4A3A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720F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7D79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71A2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3BAB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DCE5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11E9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24CB674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5562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23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157D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462C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EF7B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1E58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F13F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CD00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Severe SOB, Headache, Chills , Moderat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48CD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B928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14C5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03FD6A48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5B9F4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24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B911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A1C3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8287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44A1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A83C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DFC0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ARDS, Moderate SOB, Mild Chest Pain , Moderat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A5BC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ED25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7CAD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4A16316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30D45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 xml:space="preserve">Covid-25/20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0E3F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7252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9CEA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A4D1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26F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C3B2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Mild Headache, Chills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713B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B988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6B54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6123F2B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1FB82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27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A81D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315B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5628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0B1D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3BA8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6DD8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Chills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E394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7FE1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C3D2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1A30088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32AA0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2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7154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8979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B6DC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FCF9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C0C0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654A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ADBB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BF34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148B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37B9386C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3C74F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lastRenderedPageBreak/>
              <w:t xml:space="preserve">Covid-31/20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1F83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D347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3BB0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B2C6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22C2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3C2E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oderate SOB, Mild Chest Pain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82A3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8A98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D155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Endotracheal Intubation</w:t>
            </w:r>
          </w:p>
        </w:tc>
      </w:tr>
      <w:tr w:rsidR="00891597" w:rsidRPr="00891597" w14:paraId="10E4C9E9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66472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33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841C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F68E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7121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E0FD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18A6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6BA0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Severe SOB, Chills, Sever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C668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53E4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2F45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7B0F3D3E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29F60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34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F46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4D4A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FF91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2E38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0AB6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B9E8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Severe Chest pain , Sever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E59C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7A10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9730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57970F27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620C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35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716D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3FD9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4484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564A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3D9A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193D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Severe SOB, Severe headach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267F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B510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0AC1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13991DFC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D1D5E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36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C739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B5CE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78C6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1B1F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44DA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4F1F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 xml:space="preserve">Severe SOB, Chills, Mild chest pai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35DD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38AB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CB21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1080F6B8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00929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37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C681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1763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2247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D609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0453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C5B8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oderate SO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0DA6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7ABC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710E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1CB0EC37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5A12C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3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4F4E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3BBD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A58B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91E25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652D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52DC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Severe chest pain , Severe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9975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0987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6B4C0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3CFD29D6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2B1E0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lastRenderedPageBreak/>
              <w:t>Covid-39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ECB8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3864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382D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FA0F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FE1C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651D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ild SOB, Mild headache, Mild chest pain , Mild coug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F3D6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3D2D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C58F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1F58CBB2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ABC20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41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FF91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466B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52F2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EF69C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799C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38911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Severe SOB, Chill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E0AD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3E19A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2D3EB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04601A8B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B1FAA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42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A98D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6795F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B28B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61AB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CED8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1FDE2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 xml:space="preserve">Severe SOB, Mild Headach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5A1C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BADC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763E6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6D25F893" w14:textId="77777777" w:rsidTr="00891597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6EB82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Covid-45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5D017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CD18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00E3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D9DA8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61BC9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1597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4BB1E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 xml:space="preserve">Severe SOB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B6A94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49333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t in 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FC06D" w14:textId="77777777" w:rsidR="00891597" w:rsidRPr="00891597" w:rsidRDefault="00891597" w:rsidP="0089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891597" w:rsidRPr="00891597" w14:paraId="6C81B278" w14:textId="77777777" w:rsidTr="00891597">
        <w:trPr>
          <w:trHeight w:val="276"/>
        </w:trPr>
        <w:tc>
          <w:tcPr>
            <w:tcW w:w="12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1D94" w14:textId="77777777" w:rsidR="00891597" w:rsidRPr="00891597" w:rsidRDefault="00891597" w:rsidP="00891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15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ions: SOB (Shortness of breath); ARDS (Acute Respiratory Distress Syndrome); N/A (not available)</w:t>
            </w:r>
          </w:p>
        </w:tc>
      </w:tr>
    </w:tbl>
    <w:p w14:paraId="19262A83" w14:textId="77777777" w:rsidR="00857D96" w:rsidRDefault="00857D96"/>
    <w:sectPr w:rsidR="00857D96" w:rsidSect="008915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zYzN7UwsrAwMjNU0lEKTi0uzszPAykwrAUAPGuNKCwAAAA="/>
  </w:docVars>
  <w:rsids>
    <w:rsidRoot w:val="00891597"/>
    <w:rsid w:val="00857D96"/>
    <w:rsid w:val="0089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AAF1"/>
  <w15:chartTrackingRefBased/>
  <w15:docId w15:val="{26D24D37-952C-4AC0-9097-36A345FA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9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yani Varma</dc:creator>
  <cp:keywords/>
  <dc:description/>
  <cp:lastModifiedBy>Devayani Varma</cp:lastModifiedBy>
  <cp:revision>1</cp:revision>
  <dcterms:created xsi:type="dcterms:W3CDTF">2021-03-13T01:47:00Z</dcterms:created>
  <dcterms:modified xsi:type="dcterms:W3CDTF">2021-03-13T01:50:00Z</dcterms:modified>
</cp:coreProperties>
</file>